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00" w:after="0"/>
        <w:jc w:val="both"/>
        <w:rPr/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 xml:space="preserve">Functional categorization of ESTs generated by subtracted cDNA library between </w:t>
      </w:r>
      <w:r>
        <w:rPr>
          <w:rFonts w:cs="Times New Roman" w:ascii="Times New Roman" w:hAnsi="Times New Roman"/>
          <w:i/>
        </w:rPr>
        <w:t>CaZF</w:t>
      </w:r>
      <w:r>
        <w:rPr/>
        <w:t>OX and vector control.</w:t>
      </w:r>
    </w:p>
    <w:tbl>
      <w:tblPr>
        <w:tblW w:w="5700" w:type="pct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539"/>
        <w:gridCol w:w="39"/>
        <w:gridCol w:w="205"/>
        <w:gridCol w:w="4908"/>
        <w:gridCol w:w="811"/>
        <w:gridCol w:w="222"/>
        <w:gridCol w:w="871"/>
        <w:gridCol w:w="68"/>
        <w:gridCol w:w="1052"/>
        <w:gridCol w:w="50"/>
        <w:gridCol w:w="25"/>
        <w:gridCol w:w="8"/>
      </w:tblGrid>
      <w:tr>
        <w:trPr>
          <w:trHeight w:val="255" w:hRule="atLeast"/>
        </w:trPr>
        <w:tc>
          <w:tcPr>
            <w:tcW w:w="19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bank match</w:t>
            </w:r>
          </w:p>
        </w:tc>
        <w:tc>
          <w:tcPr>
            <w:tcW w:w="5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cc. No.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3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ell defense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B0941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C transporter, ATP-binding protein-like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rabidop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5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D2870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 binding , related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edicago truncatu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2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H1019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irulence-like protein 1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estuca arundinac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0692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r9 elicitor respons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4354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r9/Cf-9 rapidly elicited protein 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4354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r9/Cf-9 rapidly elicited protein 111B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4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43557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r9/Cf-9 rapidly elicited protein 65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4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B2337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sic chiti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8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L2690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hydration-responsive protein RD2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2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B47791.2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hydration-responsive protein, putative, expr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4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2449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mma reponse I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ucumis sativ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6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B4830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1pro-1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eta procumbe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7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N1746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ersensitive-induced reaction protein 1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ordeum vulgar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7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T4520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id transfer protein 1 precurso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5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1343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id-transfer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attenu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4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E9876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RP-like ABC transporte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7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0748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R-type ABC transporter 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8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D3346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NBS-LRR resistance disease protein rsp2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pomo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4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F3348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pathogenesis-related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ucumi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1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G5000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t responsive protein 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8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J8981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und-induced protein ki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attenu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6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X2003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DSL-lipas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psicum annu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8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3487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2-1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G6829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ine palmitoyltransfer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bentham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8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9832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RC2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bentham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4737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b-1b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6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39" w:type="dxa"/>
            <w:gridSpan w:val="7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ellular organization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1317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tubul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6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R3736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a-tubul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attenu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15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2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O0357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ulose synthase-like protein D4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opulus trichocar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14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1810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ine-rich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8371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t shock facto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3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R1708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t shock protein 70-3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11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D4507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t-shock protein 70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Dactylis glomer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6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B0191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tone H4 homologu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esbania rostr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3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R1219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ecular chaperone Hsp90-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bentham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11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6565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ctinesterase, putativ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9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B7543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16kda membran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6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I53895.2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receptor associated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psicum anu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0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C7909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ribonucleo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6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Z8087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sorbitol transporter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. langsdorff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. sander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6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4624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yloglucan endotransglucosylase-hydrolase XTH3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esculent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2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S4624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yloglucan endotransglucosylase-hydrolase XTH9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. esculent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4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4344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yloglucan endotransglycosylase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ola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11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5800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yloglucan endo-transglycosyl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lycpers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Q55288.2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ytocalpa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bentham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6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39" w:type="dxa"/>
            <w:gridSpan w:val="7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nergy metabolism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8646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aminocyclopropane-1-carboxylate deaminase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icot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10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0782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-coumarate:coenzyme A lig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9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70968.2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ino acid transporte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8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2568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ginine decarboxyl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sylvestr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K1331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:citrate ly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psicum annu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4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6506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subunit of V-type ATP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2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5755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talase 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8131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ains similarity to a dehydroge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1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T8446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 b5 isoform Cb5-D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Vernicia ford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     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1092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 P450 like_TBP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3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B5872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olic NADP-malic enzym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ycopersicon esculent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3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I98681.2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olic NADP-malic enzym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8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B0200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oxide hydrol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0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5404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-transporting ATP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10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C0189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hondrial carrier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0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R6741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hondrial FAD carrie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ucumis melo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3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B1878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hondrial protein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ucumis melo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7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1985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hondrial succinate dehydrogenase F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+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sulphur subunit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.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7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69601.2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DH glutamate dehydroge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13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69601.2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DH glutamate dehydroge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3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3324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mitochondrial NAD-dependent malate dehydroge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2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17669.1</w:t>
            </w:r>
          </w:p>
        </w:tc>
        <w:tc>
          <w:tcPr>
            <w:tcW w:w="5924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pyruvate dehydrogenase E1 alpha subunit</w:t>
            </w:r>
          </w:p>
        </w:tc>
        <w:tc>
          <w:tcPr>
            <w:tcW w:w="1161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143</w:t>
            </w:r>
          </w:p>
        </w:tc>
        <w:tc>
          <w:tcPr>
            <w:tcW w:w="1135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8</w:t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C4891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alicylic acid binding catalase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4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D3307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ory peroxid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12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G8055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DP-glucose:glucosyltransfer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ycium barbar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4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39" w:type="dxa"/>
            <w:gridSpan w:val="7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ormone biosynthesi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P8313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oxyge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attenu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1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Y5585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-adenosylmethionine decarboxylase 2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ola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4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39" w:type="dxa"/>
            <w:gridSpan w:val="7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AA45700.1 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 kDa polypeptide of water-oxidizing complex of PS II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7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2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8083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-Hydroxyisoflavanone dehydratase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2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2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W17197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anine aminotransferase 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9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7514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aline alpha galactosidase II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ucumis melo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9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E9898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eta-1,4-N-acetylglucosaminyltransferase like protein 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9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K3029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a-amyl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stanea cren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5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8452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ind w:left="-196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lorophyll a,b binding protein type I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8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O6294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lorophyll a/b 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9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K2496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lorophyll a/b binding protein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ola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6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B6123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lorophyll a/b-binding protein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sembryanthe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3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B5537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lorophyll a-b binding protein 3C-like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ola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11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C5951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loroplast photosystem II 22 kDa component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6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B05667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loroplast rubisco activ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psicum annu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4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1934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cylglycerol acylCoA acyltransferase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icot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7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B03027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tamine-fructose-6-phosphate transaminase 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8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8037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eraldehyde-3-phosphate dehydroge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psicum an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4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Y2097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eraldehyde-3-phosphate dehydrogenase A subunit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6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C3350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olate oxid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1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2539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ght harvesting chlorophyll a/b-binding protein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11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4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2539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ght harvesting chlorophyll a/b-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1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1282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ate dehydroge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4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ind w:right="-521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H60894.1</w:t>
            </w:r>
          </w:p>
        </w:tc>
        <w:tc>
          <w:tcPr>
            <w:tcW w:w="569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ate dehydroge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904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78</w:t>
            </w:r>
          </w:p>
        </w:tc>
        <w:tc>
          <w:tcPr>
            <w:tcW w:w="112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7</w:t>
            </w:r>
          </w:p>
        </w:tc>
        <w:tc>
          <w:tcPr>
            <w:tcW w:w="7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ABI95860.1</w:t>
              </w:r>
            </w:hyperlink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hionine synth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suaveole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10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2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C5542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-inositol-1-phosphate synth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11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G0938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eroxisomal glycolate oxidase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11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G0938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oxisomal glycolate oxid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ycine m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11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B8936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oenolpyruvate carboxyl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8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4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J1927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tocyanin precurso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commerson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4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0463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I-H precurso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sylvestr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0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K7288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lipid acyl hydrol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5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K2613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thiamin biosynthesis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11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B5943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inolinate phosphoribosyltransfer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3411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bulose-1, 5-bisphosphate carboxylase small subunit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2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6260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bisco expression protein, putativ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2412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luble starch synth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2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V2589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ch synthase isoform I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anihot esculen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2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J9959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ype III chlorophyll a/b-binding protein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ycopers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9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B9715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 protoporphyrin IX chelat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7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Y1938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ophorbide A oxygenase 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3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39" w:type="dxa"/>
            <w:gridSpan w:val="7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tein metabolism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6240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pin induc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3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0780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HECT ubiquitin-protein ligase 3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7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4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H8716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nescence-related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mellia si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5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C0057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milar to zinc metalloproteinase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5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D6514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iquitin carboxyl-terminal hydrolase, putativ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rassica olerac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4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39" w:type="dxa"/>
            <w:gridSpan w:val="7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ignal transduction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8605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bscisic stress ripening protein                 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2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U1483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enosine kinase isoform 1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4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7334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xin efflux carrier family protein-lik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1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K4100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xin/indole-3-acetic acid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3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K0639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2+-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itrus sin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2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4323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 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esbania rostr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3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3115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-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lea europa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2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R9941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modul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chis hypoga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4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Q6346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modulin 4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Daucus caro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7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M55247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modulin-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eta vulgar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7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9579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bonic anhydr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5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J9122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L-interacting protein kinase 16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opulus trichocar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7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3367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clic nucleotide-gated calmodulin-binding ion channel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11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0004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 kinase phosphat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7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C5758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 located receptor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0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Y85198.2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gen activated protein kinase 1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Datura mete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5859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tunia Shaggy kinase 4 [Petunia x hybrida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7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5297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e translocato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3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P5737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oinositide-specific phospholipase C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.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.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7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2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9505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transport protein-lik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5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6348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3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Q6722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phosphatase 2A catalytic subunit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5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D1159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calcium channel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9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3735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membran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3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C3320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protein ki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3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E9983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receptor-like protein ki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8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F0219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serine/threonine protein ki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9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0975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signal recognition particle receptor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7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4408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ype IIB calcium ATPase MCA5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edicago truncatul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8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C0191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Vacuolar sorting receptor protein PV72-like protein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D3256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-ATPase subunit C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edicago truncatu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1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G6629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HS domain-containing protein, putative, expressed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3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ranscription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B4590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a-COP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7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4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O1336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EB3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ycopersicon esculent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3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E7369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EB3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8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E7369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EB4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11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V8965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rly-responsive to dehydration 4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rassica ra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9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X2003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thylene responsive element binding protein C1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psicum anu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E-2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51287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licase, putativ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4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F7471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C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3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6682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y(A)-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4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L8734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utative chloroplast nucleoid DNA-binding protein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3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5976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reverse transcript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icer arieti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 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1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1033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transcriptional regulato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4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7454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V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5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B1024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NA polymerase II fifth largest subunit 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.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7738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ion factor NtWRKY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13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F4880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und-responsive AP2 like factor 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7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0419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KY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B6105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KY DNA-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13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J0472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KY transcription factor-30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psicum annu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3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X9567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n-finger in Ran binding protein and others, putativ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4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0108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TF3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bentham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5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D4974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RP domain-contain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5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0282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S1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11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D7295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S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11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4702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m-like protein 1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tunia x hybrid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6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3477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m-like protein 10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tunia x hybrid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5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3477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m-like protein 7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tunia x hybrid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8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3381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i-1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14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6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F1824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Y-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ntirrhinum maj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10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4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8849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F-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7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8705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ZZ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4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ranslation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6379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S ribosomal protein S19-lik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1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0904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S ribosomal protein S6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icer arietinum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4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A40437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S ribosomal protein S7-like protein [Solanum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6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R2561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S ribosomal protein l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nd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2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A4046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S ribosomal protein L21-like protein 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ola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3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A4046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21-like protein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4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X7167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0S ribosomal protein L6-like protein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2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0970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ongation factor-1 alpha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0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B1052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2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B7281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somal protein L24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]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2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3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Unclassified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2973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ene oxide synth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10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0278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uminum-induced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odonopsis lanceol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36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5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M9810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02660/T14P4_9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2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L2425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4g20170/F1C12_90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5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O4286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42860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8835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S domain containing protein-lik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3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K69757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romomethylase CMT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8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2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X0998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ullin 4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lycopers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11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EB1999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licin-1, putative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ediculus human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orporis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0549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A gyrase subunit B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1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0024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N21.14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8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0025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N21.7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3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3720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DA2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isum sativ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5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3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F74342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adotropin beta cha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chis hypoga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1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8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B61744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icer arieti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3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I8465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0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8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N7636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8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2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EA5933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 BRAFLDRAFT_83344 [Branchi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7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Z2816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 OsJ_011648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1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A4677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oidogyne-induced giant cell protein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4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4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0615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t2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E-44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B7969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5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4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45511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RAD26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Japonica Group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3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4560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tative t-complex protein 1 theta cha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Oryza sativ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E-10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K11255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ulator of gene silencing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E-75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9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F47120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lationally controlled tumor protein 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E-4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7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A5955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-box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apsicum annu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6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1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K9293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opulus trichocar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119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16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B87113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olanum tuberos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6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4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G30009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Zea may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E-7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8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D43828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]           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E-13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15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A89236.1</w:t>
            </w:r>
          </w:p>
        </w:tc>
        <w:tc>
          <w:tcPr>
            <w:tcW w:w="6185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cotiana taba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E-70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094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O45813.1</w:t>
            </w:r>
          </w:p>
        </w:tc>
        <w:tc>
          <w:tcPr>
            <w:tcW w:w="618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Vitis vinifer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E-122</w:t>
            </w:r>
          </w:p>
        </w:tc>
        <w:tc>
          <w:tcPr>
            <w:tcW w:w="117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30820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0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2016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odyTextChar">
    <w:name w:val="Body Text Char"/>
    <w:basedOn w:val="DefaultParagraphFont"/>
    <w:qFormat/>
    <w:rPr>
      <w:rFonts w:ascii="Times New Roman" w:hAnsi="Times New Roman" w:eastAsia="Batang" w:cs="Times New Roman"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Batang" w:cs="Times New Roman"/>
      <w:sz w:val="24"/>
      <w:szCs w:val="24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0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color w:val="365F91"/>
      <w:sz w:val="28"/>
      <w:szCs w:val="28"/>
    </w:rPr>
  </w:style>
  <w:style w:type="paragraph" w:styleId="Contents1">
    <w:name w:val="TOC 1"/>
    <w:basedOn w:val="Normal"/>
    <w:next w:val="Normal"/>
    <w:pPr>
      <w:spacing w:before="200" w:after="100"/>
    </w:pPr>
    <w:rPr/>
  </w:style>
  <w:style w:type="paragraph" w:styleId="Contents2">
    <w:name w:val="TOC 2"/>
    <w:basedOn w:val="Normal"/>
    <w:next w:val="Normal"/>
    <w:pPr>
      <w:spacing w:before="20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200" w:after="100"/>
      <w:ind w:left="44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bstract">
    <w:name w:val="abstrac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115361539&amp;dopt=GenPept&amp;RID=K6TDDHSW01R&amp;log$=prottop&amp;blast_rank=1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1:18:00Z</dcterms:created>
  <dc:creator>Deepti</dc:creator>
  <dc:description/>
  <cp:keywords/>
  <dc:language>en-US</dc:language>
  <cp:lastModifiedBy>APPLE</cp:lastModifiedBy>
  <dcterms:modified xsi:type="dcterms:W3CDTF">2013-01-19T06:28:00Z</dcterms:modified>
  <cp:revision>16</cp:revision>
  <dc:subject/>
  <dc:title/>
</cp:coreProperties>
</file>